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988"/>
        <w:gridCol w:w="3966"/>
        <w:gridCol w:w="1568"/>
      </w:tblGrid>
      <w:tr w:rsidR="00C26CD6" w:rsidTr="0071763B">
        <w:trPr>
          <w:trHeight w:val="458"/>
          <w:jc w:val="center"/>
        </w:trPr>
        <w:tc>
          <w:tcPr>
            <w:tcW w:w="8522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26CD6" w:rsidRDefault="00C26CD6" w:rsidP="0071763B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ble</w:t>
            </w:r>
            <w:r>
              <w:rPr>
                <w:rFonts w:hint="eastAsia"/>
              </w:rPr>
              <w:t xml:space="preserve"> S1.T</w:t>
            </w:r>
            <w:r>
              <w:t xml:space="preserve">he comparison of urine iodine levels among the </w:t>
            </w:r>
            <w:r>
              <w:rPr>
                <w:rFonts w:hint="eastAsia"/>
              </w:rPr>
              <w:t>children and adolescent.</w:t>
            </w:r>
          </w:p>
        </w:tc>
      </w:tr>
      <w:tr w:rsidR="00C26CD6" w:rsidTr="0071763B">
        <w:trPr>
          <w:trHeight w:val="855"/>
          <w:jc w:val="center"/>
        </w:trPr>
        <w:tc>
          <w:tcPr>
            <w:tcW w:w="2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leftChars="197" w:left="414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rinary iodine level</w:t>
            </w:r>
          </w:p>
          <w:p w:rsidR="00C26CD6" w:rsidRDefault="00C26CD6" w:rsidP="0071763B">
            <w:pPr>
              <w:widowControl/>
              <w:ind w:leftChars="197" w:left="414"/>
              <w:jc w:val="left"/>
              <w:rPr>
                <w:rFonts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dian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</w:rPr>
              <w:t>(interquartile)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rFonts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</w:rPr>
              <w:t xml:space="preserve"> value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1</w:t>
            </w:r>
          </w:p>
        </w:tc>
      </w:tr>
      <w:tr w:rsidR="00C26CD6" w:rsidTr="0071763B">
        <w:trPr>
          <w:trHeight w:val="317"/>
          <w:jc w:val="center"/>
        </w:trPr>
        <w:tc>
          <w:tcPr>
            <w:tcW w:w="29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rPr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Thyroid Nodule</w:t>
            </w:r>
          </w:p>
        </w:tc>
        <w:tc>
          <w:tcPr>
            <w:tcW w:w="39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ind w:firstLineChars="165" w:firstLine="346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ind w:leftChars="-21" w:left="-44" w:firstLineChars="321" w:firstLine="674"/>
              <w:jc w:val="left"/>
              <w:rPr>
                <w:b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9(129,28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7235</w:t>
            </w: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leftChars="-21" w:left="-44" w:firstLineChars="321" w:firstLine="674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8(122,27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301" w:firstLine="632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le 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90(127,26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5279</w:t>
            </w: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301" w:firstLine="632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2(117,28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sident location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301" w:firstLine="632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ban are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2(121,26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7717</w:t>
            </w: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301" w:firstLine="632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ral are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9(124,27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rFonts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ypes of salt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295" w:firstLine="619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odized salt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8(124,27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0551</w:t>
            </w: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295" w:firstLine="619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-iodized salt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46.5(94,24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szCs w:val="21"/>
              </w:rPr>
              <w:t>Salt appetite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15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295" w:firstLine="619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oderate 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8(125,27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5214</w:t>
            </w:r>
          </w:p>
        </w:tc>
      </w:tr>
      <w:tr w:rsidR="00C26CD6" w:rsidTr="0071763B">
        <w:trPr>
          <w:trHeight w:val="315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295" w:firstLine="619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ty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94(125,27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15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295" w:firstLine="619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ght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79(117,27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15"/>
          <w:jc w:val="center"/>
        </w:trPr>
        <w:tc>
          <w:tcPr>
            <w:tcW w:w="2988" w:type="dxa"/>
            <w:tcBorders>
              <w:top w:val="nil"/>
              <w:left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rFonts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ilk consum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</w:rPr>
              <w:t>ption</w:t>
            </w:r>
          </w:p>
        </w:tc>
        <w:tc>
          <w:tcPr>
            <w:tcW w:w="3966" w:type="dxa"/>
            <w:tcBorders>
              <w:top w:val="nil"/>
              <w:left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315" w:firstLine="66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6(121,27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0858</w:t>
            </w:r>
          </w:p>
        </w:tc>
      </w:tr>
      <w:tr w:rsidR="00C26CD6" w:rsidTr="0071763B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315" w:firstLine="661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</w:t>
            </w:r>
          </w:p>
        </w:tc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CD6" w:rsidRDefault="00C26CD6" w:rsidP="0071763B">
            <w:pPr>
              <w:widowControl/>
              <w:ind w:firstLineChars="165" w:firstLine="346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90(126,284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CD6" w:rsidRDefault="00C26CD6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C26CD6" w:rsidTr="007176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8"/>
          <w:jc w:val="center"/>
        </w:trPr>
        <w:tc>
          <w:tcPr>
            <w:tcW w:w="8522" w:type="dxa"/>
            <w:gridSpan w:val="3"/>
            <w:tcBorders>
              <w:left w:val="nil"/>
              <w:bottom w:val="nil"/>
              <w:right w:val="nil"/>
            </w:tcBorders>
          </w:tcPr>
          <w:p w:rsidR="00C26CD6" w:rsidRDefault="00C26CD6" w:rsidP="0071763B">
            <w:pPr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szCs w:val="21"/>
                <w:vertAlign w:val="superscript"/>
              </w:rPr>
              <w:t>1: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bookmarkStart w:id="0" w:name="OLE_LINK3"/>
            <w:r>
              <w:rPr>
                <w:color w:val="000000"/>
                <w:kern w:val="0"/>
                <w:szCs w:val="21"/>
              </w:rPr>
              <w:t>Wilcoxon test</w:t>
            </w:r>
            <w:bookmarkEnd w:id="0"/>
            <w:r>
              <w:rPr>
                <w:color w:val="000000"/>
                <w:kern w:val="0"/>
                <w:szCs w:val="21"/>
              </w:rPr>
              <w:t xml:space="preserve"> was used for the value;</w:t>
            </w:r>
          </w:p>
          <w:p w:rsidR="00C26CD6" w:rsidRDefault="00C26CD6" w:rsidP="0071763B">
            <w:pPr>
              <w:rPr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: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odized salt indicates that subjects consistently consumed iodized salt; Non-iodized salt indicates that subjects intermittently consumed iodized salt or consistently consumed non-iodized salt.</w:t>
            </w:r>
          </w:p>
        </w:tc>
      </w:tr>
    </w:tbl>
    <w:p w:rsidR="00C649AD" w:rsidRPr="00C26CD6" w:rsidRDefault="00C649AD">
      <w:bookmarkStart w:id="1" w:name="_GoBack"/>
      <w:bookmarkEnd w:id="1"/>
    </w:p>
    <w:sectPr w:rsidR="00C649AD" w:rsidRPr="00C26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ED8" w:rsidRDefault="002D2ED8" w:rsidP="00C26CD6">
      <w:r>
        <w:separator/>
      </w:r>
    </w:p>
  </w:endnote>
  <w:endnote w:type="continuationSeparator" w:id="0">
    <w:p w:rsidR="002D2ED8" w:rsidRDefault="002D2ED8" w:rsidP="00C26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ED8" w:rsidRDefault="002D2ED8" w:rsidP="00C26CD6">
      <w:r>
        <w:separator/>
      </w:r>
    </w:p>
  </w:footnote>
  <w:footnote w:type="continuationSeparator" w:id="0">
    <w:p w:rsidR="002D2ED8" w:rsidRDefault="002D2ED8" w:rsidP="00C26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7CB"/>
    <w:rsid w:val="001823CA"/>
    <w:rsid w:val="00270941"/>
    <w:rsid w:val="002D2ED8"/>
    <w:rsid w:val="003A151B"/>
    <w:rsid w:val="005D6BA3"/>
    <w:rsid w:val="00612077"/>
    <w:rsid w:val="006A7B82"/>
    <w:rsid w:val="008A6A85"/>
    <w:rsid w:val="009D0CFC"/>
    <w:rsid w:val="00AB67CB"/>
    <w:rsid w:val="00C26CD6"/>
    <w:rsid w:val="00C649AD"/>
    <w:rsid w:val="00DC25A5"/>
    <w:rsid w:val="00E4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26CD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2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26CD6"/>
    <w:rPr>
      <w:kern w:val="2"/>
      <w:sz w:val="18"/>
      <w:szCs w:val="18"/>
    </w:rPr>
  </w:style>
  <w:style w:type="paragraph" w:styleId="a4">
    <w:name w:val="footer"/>
    <w:basedOn w:val="a"/>
    <w:link w:val="Char0"/>
    <w:rsid w:val="00C26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26CD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26CD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2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26CD6"/>
    <w:rPr>
      <w:kern w:val="2"/>
      <w:sz w:val="18"/>
      <w:szCs w:val="18"/>
    </w:rPr>
  </w:style>
  <w:style w:type="paragraph" w:styleId="a4">
    <w:name w:val="footer"/>
    <w:basedOn w:val="a"/>
    <w:link w:val="Char0"/>
    <w:rsid w:val="00C26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26CD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>Sky123.Org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shuangzheng</dc:creator>
  <cp:keywords/>
  <dc:description/>
  <cp:lastModifiedBy>shuangshuangzheng</cp:lastModifiedBy>
  <cp:revision>2</cp:revision>
  <dcterms:created xsi:type="dcterms:W3CDTF">2014-07-04T01:34:00Z</dcterms:created>
  <dcterms:modified xsi:type="dcterms:W3CDTF">2014-07-04T01:34:00Z</dcterms:modified>
</cp:coreProperties>
</file>